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EA9DD8">
      <w:pPr>
        <w:rPr>
          <w:rFonts w:ascii="Times New Roman" w:hAnsi="Times New Roman" w:cs="Times New Roman"/>
          <w:b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/>
          <w:szCs w:val="24"/>
        </w:rPr>
        <w:t>Supplementary Table S1.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Details of the two datasets from the GEO.</w:t>
      </w:r>
    </w:p>
    <w:tbl>
      <w:tblPr>
        <w:tblStyle w:val="4"/>
        <w:tblW w:w="7656" w:type="dxa"/>
        <w:tblInd w:w="-426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6"/>
        <w:gridCol w:w="2410"/>
        <w:gridCol w:w="2410"/>
      </w:tblGrid>
      <w:tr w14:paraId="05E371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6" w:type="dxa"/>
            <w:tcBorders>
              <w:top w:val="thickThinSmallGap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B5139E8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Dataset</w:t>
            </w:r>
          </w:p>
        </w:tc>
        <w:tc>
          <w:tcPr>
            <w:tcW w:w="2410" w:type="dxa"/>
            <w:tcBorders>
              <w:top w:val="thickThinSmallGap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A57A75A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Grade 3</w:t>
            </w:r>
          </w:p>
        </w:tc>
        <w:tc>
          <w:tcPr>
            <w:tcW w:w="2410" w:type="dxa"/>
            <w:tcBorders>
              <w:top w:val="thickThinSmallGap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5A2D7A1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Grade 4</w:t>
            </w:r>
          </w:p>
        </w:tc>
      </w:tr>
      <w:tr w14:paraId="756CE3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82E526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SE4290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64B083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27B041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</w:t>
            </w:r>
          </w:p>
        </w:tc>
      </w:tr>
      <w:tr w14:paraId="0A71AD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340A96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SE1098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57C2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D1099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9</w:t>
            </w:r>
          </w:p>
        </w:tc>
      </w:tr>
      <w:tr w14:paraId="6EA89D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6" w:type="dxa"/>
            <w:tcBorders>
              <w:top w:val="nil"/>
              <w:left w:val="nil"/>
              <w:bottom w:val="thinThickSmallGap" w:color="auto" w:sz="24" w:space="0"/>
              <w:right w:val="nil"/>
            </w:tcBorders>
          </w:tcPr>
          <w:p w14:paraId="60937E5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thinThickSmallGap" w:color="auto" w:sz="24" w:space="0"/>
              <w:right w:val="nil"/>
            </w:tcBorders>
          </w:tcPr>
          <w:p w14:paraId="5E69B2F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thinThickSmallGap" w:color="auto" w:sz="24" w:space="0"/>
              <w:right w:val="nil"/>
            </w:tcBorders>
          </w:tcPr>
          <w:p w14:paraId="4DA8B77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6</w:t>
            </w:r>
          </w:p>
        </w:tc>
      </w:tr>
    </w:tbl>
    <w:p w14:paraId="71B5E0D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GEO, Gene Expression Omnibus.</w:t>
      </w:r>
    </w:p>
    <w:p w14:paraId="3461DE80">
      <w:pPr>
        <w:rPr>
          <w:rFonts w:ascii="Times New Roman" w:hAnsi="Times New Roman" w:cs="Times New Roman"/>
          <w:b/>
          <w:szCs w:val="24"/>
        </w:rPr>
      </w:pPr>
    </w:p>
    <w:p w14:paraId="318FA28C">
      <w:pPr>
        <w:rPr>
          <w:rFonts w:ascii="Times New Roman" w:hAnsi="Times New Roman" w:cs="Times New Roman"/>
          <w:b/>
          <w:szCs w:val="24"/>
        </w:rPr>
      </w:pPr>
    </w:p>
    <w:p w14:paraId="2CFEBE69">
      <w:pPr>
        <w:widowControl/>
        <w:rPr>
          <w:rFonts w:ascii="Times New Roman" w:hAnsi="Times New Roman" w:cs="Times New Roman"/>
          <w:b/>
          <w:kern w:val="0"/>
          <w:szCs w:val="24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60" w:charSpace="0"/>
        </w:sectPr>
      </w:pPr>
    </w:p>
    <w:p w14:paraId="16C19B15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Table S2</w:t>
      </w:r>
      <w:r>
        <w:rPr>
          <w:rFonts w:ascii="Times New Roman" w:hAnsi="Times New Roman" w:cs="Times New Roman"/>
          <w:szCs w:val="24"/>
        </w:rPr>
        <w:t>.</w:t>
      </w:r>
      <w:bookmarkStart w:id="0" w:name="_Hlk175905425"/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The relationships between 23 key gene levels, OS, and PFS in patients with grade 3 or 4 glioma.</w:t>
      </w:r>
      <w:bookmarkEnd w:id="0"/>
    </w:p>
    <w:tbl>
      <w:tblPr>
        <w:tblStyle w:val="4"/>
        <w:tblW w:w="8796" w:type="dxa"/>
        <w:tblInd w:w="-3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992"/>
        <w:gridCol w:w="815"/>
        <w:gridCol w:w="1135"/>
        <w:gridCol w:w="816"/>
        <w:gridCol w:w="1135"/>
        <w:gridCol w:w="816"/>
        <w:gridCol w:w="1135"/>
        <w:gridCol w:w="816"/>
      </w:tblGrid>
      <w:tr w14:paraId="22DF2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135" w:type="dxa"/>
            <w:tcBorders>
              <w:top w:val="thickThinSmallGap" w:color="auto" w:sz="24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C863E22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bookmarkStart w:id="1" w:name="_Hlk175904897"/>
            <w:r>
              <w:rPr>
                <w:rFonts w:ascii="Times New Roman" w:hAnsi="Times New Roman" w:eastAsia="PMingLiU" w:cs="Times New Roman"/>
                <w:szCs w:val="24"/>
              </w:rPr>
              <w:t> </w:t>
            </w:r>
          </w:p>
        </w:tc>
        <w:tc>
          <w:tcPr>
            <w:tcW w:w="3757" w:type="dxa"/>
            <w:gridSpan w:val="4"/>
            <w:tcBorders>
              <w:top w:val="thickThinSmallGap" w:color="auto" w:sz="24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1D5D54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szCs w:val="24"/>
              </w:rPr>
              <w:t>TCGA Grade 4</w:t>
            </w:r>
          </w:p>
        </w:tc>
        <w:tc>
          <w:tcPr>
            <w:tcW w:w="3900" w:type="dxa"/>
            <w:gridSpan w:val="4"/>
            <w:tcBorders>
              <w:top w:val="thickThinSmallGap" w:color="auto" w:sz="24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DCC403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szCs w:val="24"/>
              </w:rPr>
              <w:t>TCGA Grade 3</w:t>
            </w:r>
          </w:p>
        </w:tc>
      </w:tr>
      <w:tr w14:paraId="5BE3EF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8" w:hRule="atLeast"/>
        </w:trPr>
        <w:tc>
          <w:tcPr>
            <w:tcW w:w="1135" w:type="dxa"/>
            <w:vMerge w:val="restart"/>
            <w:tcBorders>
              <w:top w:val="single" w:color="auto" w:sz="12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2E8D388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szCs w:val="24"/>
              </w:rPr>
              <w:t>Gene</w:t>
            </w:r>
          </w:p>
        </w:tc>
        <w:tc>
          <w:tcPr>
            <w:tcW w:w="1807" w:type="dxa"/>
            <w:gridSpan w:val="2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2B4F52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szCs w:val="24"/>
              </w:rPr>
              <w:t>OS</w:t>
            </w:r>
          </w:p>
        </w:tc>
        <w:tc>
          <w:tcPr>
            <w:tcW w:w="1950" w:type="dxa"/>
            <w:gridSpan w:val="2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3FFDA8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szCs w:val="24"/>
              </w:rPr>
              <w:t>PFS</w:t>
            </w:r>
          </w:p>
        </w:tc>
        <w:tc>
          <w:tcPr>
            <w:tcW w:w="1950" w:type="dxa"/>
            <w:gridSpan w:val="2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8BDC66C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szCs w:val="24"/>
              </w:rPr>
              <w:t>OS</w:t>
            </w:r>
          </w:p>
        </w:tc>
        <w:tc>
          <w:tcPr>
            <w:tcW w:w="1950" w:type="dxa"/>
            <w:gridSpan w:val="2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CB4576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szCs w:val="24"/>
              </w:rPr>
              <w:t>PFS</w:t>
            </w:r>
          </w:p>
        </w:tc>
      </w:tr>
      <w:tr w14:paraId="1F7142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vMerge w:val="continue"/>
            <w:tcBorders>
              <w:top w:val="single" w:color="auto" w:sz="12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vAlign w:val="center"/>
          </w:tcPr>
          <w:p w14:paraId="6EBFCB0D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C2A517A">
            <w:pPr>
              <w:widowControl/>
              <w:jc w:val="center"/>
              <w:rPr>
                <w:rFonts w:ascii="Times New Roman" w:hAnsi="Times New Roman" w:eastAsia="PMingLiU" w:cs="Times New Roman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 xml:space="preserve">HR </w:t>
            </w:r>
          </w:p>
          <w:p w14:paraId="3DA6E7C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(95% CI)</w:t>
            </w:r>
          </w:p>
        </w:tc>
        <w:tc>
          <w:tcPr>
            <w:tcW w:w="815" w:type="dxa"/>
            <w:tcBorders>
              <w:top w:val="single" w:color="auto" w:sz="12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50F52F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98BC22F">
            <w:pPr>
              <w:widowControl/>
              <w:jc w:val="center"/>
              <w:rPr>
                <w:rFonts w:ascii="Times New Roman" w:hAnsi="Times New Roman" w:eastAsia="PMingLiU" w:cs="Times New Roman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 xml:space="preserve">HR </w:t>
            </w:r>
          </w:p>
          <w:p w14:paraId="516E06C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(95% CI)</w:t>
            </w:r>
          </w:p>
        </w:tc>
        <w:tc>
          <w:tcPr>
            <w:tcW w:w="816" w:type="dxa"/>
            <w:tcBorders>
              <w:top w:val="single" w:color="auto" w:sz="12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46B0A4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481877C">
            <w:pPr>
              <w:widowControl/>
              <w:jc w:val="center"/>
              <w:rPr>
                <w:rFonts w:ascii="Times New Roman" w:hAnsi="Times New Roman" w:eastAsia="PMingLiU" w:cs="Times New Roman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 xml:space="preserve">HR </w:t>
            </w:r>
          </w:p>
          <w:p w14:paraId="1B39804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(95% CI)</w:t>
            </w:r>
          </w:p>
        </w:tc>
        <w:tc>
          <w:tcPr>
            <w:tcW w:w="816" w:type="dxa"/>
            <w:tcBorders>
              <w:top w:val="single" w:color="auto" w:sz="12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67AD7B7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58307D0">
            <w:pPr>
              <w:widowControl/>
              <w:jc w:val="center"/>
              <w:rPr>
                <w:rFonts w:ascii="Times New Roman" w:hAnsi="Times New Roman" w:eastAsia="PMingLiU" w:cs="Times New Roman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 xml:space="preserve">HR </w:t>
            </w:r>
          </w:p>
          <w:p w14:paraId="35E871A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(95% CI)</w:t>
            </w:r>
          </w:p>
        </w:tc>
        <w:tc>
          <w:tcPr>
            <w:tcW w:w="816" w:type="dxa"/>
            <w:tcBorders>
              <w:top w:val="single" w:color="auto" w:sz="12" w:space="0"/>
              <w:left w:val="single" w:color="BFBFBF" w:sz="8" w:space="0"/>
              <w:bottom w:val="single" w:color="auto" w:sz="12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CF28D5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P value</w:t>
            </w:r>
          </w:p>
        </w:tc>
      </w:tr>
      <w:tr w14:paraId="34D787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AFAF18D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COL1A1</w:t>
            </w:r>
          </w:p>
        </w:tc>
        <w:tc>
          <w:tcPr>
            <w:tcW w:w="992" w:type="dxa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AEB1F9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8 (0.91-1.81)</w:t>
            </w:r>
          </w:p>
        </w:tc>
        <w:tc>
          <w:tcPr>
            <w:tcW w:w="815" w:type="dxa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15E88CD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137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CAFEB9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32 (0.94-1.85)</w:t>
            </w:r>
          </w:p>
        </w:tc>
        <w:tc>
          <w:tcPr>
            <w:tcW w:w="816" w:type="dxa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0FC1DA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101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B9AC8F7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56 (1.01-2.42)</w:t>
            </w:r>
          </w:p>
        </w:tc>
        <w:tc>
          <w:tcPr>
            <w:tcW w:w="816" w:type="dxa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0BCEE1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39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A4F10E7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03 (1.38-2.97)</w:t>
            </w:r>
          </w:p>
        </w:tc>
        <w:tc>
          <w:tcPr>
            <w:tcW w:w="816" w:type="dxa"/>
            <w:tcBorders>
              <w:top w:val="single" w:color="auto" w:sz="12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F44B82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774A6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7803A3B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COL1A2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CA146E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4 (0.88-1.74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C5EE46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204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9F4D6C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9 (0.85-1.67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9983EB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292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66E649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63 (1.05-2.52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A0F1DB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26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78583B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90 (1.29-2.78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EC86CA7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527910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5D15EEB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COL4A1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4E6A85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1 (0.79-1.56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EF7C23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529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DA681F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5 (0.82-1.61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345560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42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1F6FA5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46 (1.59-3.81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B16642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245509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73 (1.86-4.03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DC21BD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2079FE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015885B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COL4A2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8A3A6A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4 (0.81-1.59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948304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452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F50649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8 (0.84-1.65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6D654C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34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CBA6AF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30 (1.48-3.57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347D80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606C11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65 (1.80-3.92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BBEB13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57F2E5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625500D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FN1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0D1497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3 (0.87-1.73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0B7B6A7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221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7EB277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1 (0.87-1.7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86616F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249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C6F842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78 (1.15-2.76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1A26D7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433031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03 (1.39-2.98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2861AA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372E8E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BD4617A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THBS1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F83C84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9 (0.84-1.67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63D8B1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312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114AED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40 (0.99-1.97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C50BDB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46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AFAE37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5 (0.74-1.78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75594C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536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38E6E3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51 (1.03-2.21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E3ED22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35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7A25D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E32397E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VEGFA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E25468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36 (0.97-1.91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92A08E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68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652BB7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9 (0.85-1.68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48A4DE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295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5011CB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24 (1.43-3.5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47A1B5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DD17F5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46 (1.65-3.66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4BF27E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5025A6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4FE8221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LAMB1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903032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30 (0.92-1.83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9731DE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117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92D79E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36 (0.97-1.91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76F35B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65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B6CD64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50 (0.97-2.32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E4D6AE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6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53CAD7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80 (1.23-2.65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66277A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2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1BAA97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91EDF86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COL6A2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A10A22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38 (0.98-1.94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1A0919D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54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9CDA99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8 (0.91-1.8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202AB7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139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9A6FB6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48 (0.96-2.29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9A9FD2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7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3E5316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87 (1.27-2.74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EE3A95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7CA6E1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D36AF0E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CXCL8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0F20E7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35 (0.96-1.89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6F0929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77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EE37C4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45 (1.03-2.03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B1A8A3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28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59CD3D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95 (0.61-1.47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C620B5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801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1DC63E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88 (0.60-1.3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9B8650E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522</w:t>
            </w:r>
          </w:p>
        </w:tc>
      </w:tr>
      <w:tr w14:paraId="00D86A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CA5890C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IBSP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CEB88C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9 (0.92-1.81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8CD656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131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8269FD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52 (1.08-2.14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D7C230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12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91A697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86 (1.20-2.87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17ECCF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5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32847C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18 (1.48-3.2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408EABC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2773A3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5762875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COL3A1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49F193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2 (0.80-1.57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D1C23A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51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F633D2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9 (0.85-1.67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57AAF3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296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9DB925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61 (1.04-2.49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CD534A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3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350327C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95 (1.33-2.85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31F7157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740CBE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9C0FAE4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CD36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2E56B1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95 (0.68-1.33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47A5C17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751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D4BBCD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00 (0.71-1.4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F41D39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32C0D3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1 (0.78-1.87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3F1F65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381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8841CA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1 (0.83-1.78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D0430E9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317</w:t>
            </w:r>
          </w:p>
        </w:tc>
      </w:tr>
      <w:tr w14:paraId="557E34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9D64AFA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HES5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4031D0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69 (0.49-0.97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0C139D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27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AE8927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74 (0.53-1.04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2F812E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72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6BE160C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54 (0.34-0.84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25263D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4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A5283D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47 (0.32-0.69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C80A9AF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22584E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84705F0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HES6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928D73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84 (0.60-1.18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05836C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312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C4819B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72 (0.51-1.01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C30C1B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529D63D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51 (0.33-0.79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B58B78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2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BDA232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47 (0.32-0.7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9B9A05C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599C60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88DA721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COL5A2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4E54C5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99 (0.71-1.39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33A53F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964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81EA16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4 (0.89-1.74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BBB3A9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201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154A18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03 (1.31-3.14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8B77BB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2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E6F137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51 (1.71-3.68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8D0C404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0F5F20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040F05C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COL8A1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3E304D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5 (0.82-1.61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204D42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407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6E1361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47 (1.04-2.06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203712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23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0F5896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70 (1.74-4.2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B1C83D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17924B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66 (1.80-3.91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7942CA8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03D287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D35857E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ANGPT2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E5DE49D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2 (0.80-1.57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0FD855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495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3CBDE6C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12 (0.80-1.57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FC8555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51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F216BF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26 (1.46-3.5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A169D4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763F18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30 (1.57-3.39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7C8A0E5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3B1FDA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9896615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LUM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E95BA3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00 (0.71-1.40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B3A1E0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996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4860BF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3 (0.88-1.73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60F369D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217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1700E0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35 (0.87-2.09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6E6320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172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378490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71 (1.16-2.5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50168F7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6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1EBF4F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64FC9D5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PLAU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A3F1EA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1 (0.86-1.70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F1E137C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26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343E47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34 (0.96-1.88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508F11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82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68ED60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75 (1.13-2.71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4B1058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1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B4E853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88 (1.28-2.75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2677669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683FAC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0585EDE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NAMPT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92F8DF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35 (0.96-1.89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2EA380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77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479BBA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36 (0.97-1.91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179990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66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3CA25A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45 (0.94-2.25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87FC1CC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82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ECBFB1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04 (1.39-2.99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D4AFE20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25ED94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F46B255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GBP1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27D6BA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89 (0.64-1.25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7F709B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492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BD0BF0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04 (0.75-1.46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EF10FC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798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7015DEC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49 (1.60-3.87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B9A197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EA630A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18 (1.48-3.21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single" w:color="BFBFBF" w:sz="8" w:space="0"/>
              <w:right w:val="single" w:color="BFBFBF" w:sz="8" w:space="0"/>
            </w:tcBorders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CCEE6A1">
            <w:pPr>
              <w:widowControl/>
              <w:ind w:right="115"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tr w14:paraId="5832D5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35" w:type="dxa"/>
            <w:tcBorders>
              <w:top w:val="single" w:color="BFBFBF" w:sz="8" w:space="0"/>
              <w:left w:val="single" w:color="BFBFBF" w:sz="8" w:space="0"/>
              <w:bottom w:val="thinThickSmallGap" w:color="auto" w:sz="24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63C71A1">
            <w:pPr>
              <w:widowControl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GBP5</w:t>
            </w:r>
          </w:p>
        </w:tc>
        <w:tc>
          <w:tcPr>
            <w:tcW w:w="992" w:type="dxa"/>
            <w:tcBorders>
              <w:top w:val="single" w:color="BFBFBF" w:sz="8" w:space="0"/>
              <w:left w:val="single" w:color="BFBFBF" w:sz="8" w:space="0"/>
              <w:bottom w:val="thinThickSmallGap" w:color="auto" w:sz="24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C61629D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21 (0.87-1.70)</w:t>
            </w:r>
          </w:p>
        </w:tc>
        <w:tc>
          <w:tcPr>
            <w:tcW w:w="815" w:type="dxa"/>
            <w:tcBorders>
              <w:top w:val="single" w:color="BFBFBF" w:sz="8" w:space="0"/>
              <w:left w:val="single" w:color="BFBFBF" w:sz="8" w:space="0"/>
              <w:bottom w:val="thinThickSmallGap" w:color="auto" w:sz="24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333054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247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thinThickSmallGap" w:color="auto" w:sz="24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94993F7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1.43 (1.02-2.00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thinThickSmallGap" w:color="auto" w:sz="24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5A006C7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35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thinThickSmallGap" w:color="auto" w:sz="24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66F94D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09 (1.35-3.23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thinThickSmallGap" w:color="auto" w:sz="24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8AF6E9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color="BFBFBF" w:sz="8" w:space="0"/>
              <w:left w:val="single" w:color="BFBFBF" w:sz="8" w:space="0"/>
              <w:bottom w:val="thinThickSmallGap" w:color="auto" w:sz="24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B834DA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2.43 (1.65-3.58)</w:t>
            </w:r>
          </w:p>
        </w:tc>
        <w:tc>
          <w:tcPr>
            <w:tcW w:w="816" w:type="dxa"/>
            <w:tcBorders>
              <w:top w:val="single" w:color="BFBFBF" w:sz="8" w:space="0"/>
              <w:left w:val="single" w:color="BFBFBF" w:sz="8" w:space="0"/>
              <w:bottom w:val="thinThickSmallGap" w:color="auto" w:sz="24" w:space="0"/>
              <w:right w:val="single" w:color="BFBFBF" w:sz="8" w:space="0"/>
            </w:tcBorders>
            <w:shd w:val="clear" w:color="auto" w:fill="D9D9D9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6DAD54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Cs w:val="24"/>
              </w:rPr>
            </w:pPr>
            <w:r>
              <w:rPr>
                <w:rFonts w:ascii="Times New Roman" w:hAnsi="Times New Roman" w:eastAsia="PMingLiU" w:cs="Times New Roman"/>
                <w:szCs w:val="24"/>
              </w:rPr>
              <w:t>&lt;0.001</w:t>
            </w:r>
            <w:r>
              <w:rPr>
                <w:rFonts w:ascii="Times New Roman" w:hAnsi="Times New Roman" w:eastAsia="DejaVu Sans" w:cs="Times New Roman"/>
                <w:position w:val="7"/>
                <w:szCs w:val="24"/>
                <w:vertAlign w:val="superscript"/>
              </w:rPr>
              <w:t>*</w:t>
            </w:r>
          </w:p>
        </w:tc>
      </w:tr>
      <w:bookmarkEnd w:id="1"/>
    </w:tbl>
    <w:p w14:paraId="1B826E8F">
      <w:pPr>
        <w:rPr>
          <w:rFonts w:ascii="Times New Roman" w:hAnsi="Times New Roman" w:eastAsia="PMingLiU" w:cs="Times New Roman"/>
          <w:szCs w:val="24"/>
        </w:rPr>
      </w:pPr>
      <w:r>
        <w:rPr>
          <w:rFonts w:ascii="Times New Roman" w:hAnsi="Times New Roman" w:eastAsia="PMingLiU" w:cs="Times New Roman"/>
          <w:szCs w:val="24"/>
        </w:rPr>
        <w:t>OS, overall survival; PFS, progression-free survival; HR, hazard ratio; 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Microsoft JhengHei UI"/>
    <w:panose1 w:val="02010601000101010101"/>
    <w:charset w:val="88"/>
    <w:family w:val="auto"/>
    <w:pitch w:val="default"/>
    <w:sig w:usb0="00000000" w:usb1="00000000" w:usb2="00000010" w:usb3="00000000" w:csb0="001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DejaVu Sans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09B"/>
    <w:rsid w:val="00264DFC"/>
    <w:rsid w:val="002F51BB"/>
    <w:rsid w:val="00A3024D"/>
    <w:rsid w:val="00E5309B"/>
    <w:rsid w:val="5EF5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2</Words>
  <Characters>2415</Characters>
  <Lines>20</Lines>
  <Paragraphs>5</Paragraphs>
  <TotalTime>0</TotalTime>
  <ScaleCrop>false</ScaleCrop>
  <LinksUpToDate>false</LinksUpToDate>
  <CharactersWithSpaces>257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4:22:00Z</dcterms:created>
  <dc:creator>asus</dc:creator>
  <cp:lastModifiedBy>婉霞</cp:lastModifiedBy>
  <dcterms:modified xsi:type="dcterms:W3CDTF">2025-08-19T02:59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8BAF9C43E9C4F1BAF3EFD9A0B08E5A2_13</vt:lpwstr>
  </property>
</Properties>
</file>